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587"/>
        <w:gridCol w:w="2498"/>
        <w:gridCol w:w="2491"/>
      </w:tblGrid>
      <w:tr w:rsidR="00EF7633" w:rsidRPr="00424651" w14:paraId="53458B63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1B5C278" w14:textId="77777777" w:rsidR="00EF7633" w:rsidRPr="00D824D2" w:rsidRDefault="00EF7633" w:rsidP="000D589E">
            <w:pPr>
              <w:rPr>
                <w:b/>
                <w:sz w:val="24"/>
                <w:szCs w:val="20"/>
              </w:rPr>
            </w:pPr>
            <w:r w:rsidRPr="00D824D2">
              <w:rPr>
                <w:b/>
                <w:sz w:val="24"/>
                <w:szCs w:val="20"/>
              </w:rPr>
              <w:t xml:space="preserve">Reagents 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4F2555A" w14:textId="77777777" w:rsidR="00EF7633" w:rsidRPr="00D824D2" w:rsidRDefault="00EF7633" w:rsidP="000D589E">
            <w:pPr>
              <w:rPr>
                <w:b/>
                <w:sz w:val="24"/>
                <w:szCs w:val="20"/>
              </w:rPr>
            </w:pPr>
            <w:r w:rsidRPr="00D824D2">
              <w:rPr>
                <w:b/>
                <w:sz w:val="24"/>
                <w:szCs w:val="20"/>
              </w:rPr>
              <w:t>Sourc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FC13CC8" w14:textId="77777777" w:rsidR="00EF7633" w:rsidRPr="00D824D2" w:rsidRDefault="00EF7633" w:rsidP="000D589E">
            <w:pPr>
              <w:rPr>
                <w:b/>
                <w:sz w:val="24"/>
                <w:szCs w:val="20"/>
              </w:rPr>
            </w:pPr>
            <w:r w:rsidRPr="00D824D2">
              <w:rPr>
                <w:b/>
                <w:sz w:val="24"/>
                <w:szCs w:val="20"/>
              </w:rPr>
              <w:t>Identifier</w:t>
            </w:r>
          </w:p>
        </w:tc>
      </w:tr>
      <w:tr w:rsidR="00EF7633" w:rsidRPr="00077975" w14:paraId="011F4779" w14:textId="77777777" w:rsidTr="000D589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E0140CA" w14:textId="77777777" w:rsidR="00EF7633" w:rsidRPr="00077975" w:rsidRDefault="00EF7633" w:rsidP="000D589E">
            <w:pPr>
              <w:jc w:val="both"/>
              <w:rPr>
                <w:b/>
                <w:color w:val="000000" w:themeColor="text1"/>
                <w:sz w:val="20"/>
                <w:szCs w:val="20"/>
              </w:rPr>
            </w:pPr>
            <w:r w:rsidRPr="00077975">
              <w:rPr>
                <w:b/>
                <w:color w:val="000000" w:themeColor="text1"/>
                <w:sz w:val="20"/>
                <w:szCs w:val="20"/>
              </w:rPr>
              <w:t>Antibodies</w:t>
            </w:r>
          </w:p>
        </w:tc>
      </w:tr>
      <w:tr w:rsidR="00EF7633" w:rsidRPr="00077975" w14:paraId="526F8785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</w:tcBorders>
            <w:shd w:val="clear" w:color="auto" w:fill="auto"/>
          </w:tcPr>
          <w:p w14:paraId="2805A861" w14:textId="77777777" w:rsidR="00EF7633" w:rsidRPr="00932D52" w:rsidRDefault="00EF7633" w:rsidP="000D589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932D52">
              <w:rPr>
                <w:iCs/>
                <w:color w:val="000000" w:themeColor="text1"/>
                <w:sz w:val="20"/>
                <w:szCs w:val="20"/>
              </w:rPr>
              <w:t>ACTINB</w:t>
            </w:r>
          </w:p>
        </w:tc>
        <w:tc>
          <w:tcPr>
            <w:tcW w:w="249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C194649" w14:textId="77777777" w:rsidR="00EF7633" w:rsidRPr="00932D52" w:rsidRDefault="00EF7633" w:rsidP="000D589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anta-Cruz</w:t>
            </w:r>
          </w:p>
        </w:tc>
        <w:tc>
          <w:tcPr>
            <w:tcW w:w="2491" w:type="dxa"/>
            <w:tcBorders>
              <w:top w:val="single" w:sz="12" w:space="0" w:color="000000"/>
            </w:tcBorders>
            <w:shd w:val="clear" w:color="auto" w:fill="auto"/>
          </w:tcPr>
          <w:p w14:paraId="70AA5AEF" w14:textId="77777777" w:rsidR="00EF7633" w:rsidRPr="00932D52" w:rsidRDefault="00EF7633" w:rsidP="000D589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sc-47724</w:t>
            </w:r>
          </w:p>
        </w:tc>
      </w:tr>
      <w:tr w:rsidR="00EF7633" w:rsidRPr="00077975" w14:paraId="6874E2C1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1BAEED88" w14:textId="77777777" w:rsidR="00EF7633" w:rsidRPr="00932D52" w:rsidRDefault="00EA0A90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 xml:space="preserve">ITGB4 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20DB49AF" w14:textId="77777777" w:rsidR="00EF7633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E447EE">
              <w:rPr>
                <w:color w:val="000000" w:themeColor="text1"/>
                <w:sz w:val="20"/>
                <w:szCs w:val="20"/>
              </w:rPr>
              <w:t xml:space="preserve">Thermo Scientific </w:t>
            </w:r>
          </w:p>
        </w:tc>
        <w:tc>
          <w:tcPr>
            <w:tcW w:w="2491" w:type="dxa"/>
            <w:shd w:val="clear" w:color="auto" w:fill="auto"/>
          </w:tcPr>
          <w:p w14:paraId="17A678CC" w14:textId="77777777" w:rsidR="00EF7633" w:rsidRPr="00932D52" w:rsidRDefault="00E447EE" w:rsidP="000D589E">
            <w:pPr>
              <w:rPr>
                <w:color w:val="000000" w:themeColor="text1"/>
                <w:sz w:val="20"/>
                <w:szCs w:val="20"/>
              </w:rPr>
            </w:pPr>
            <w:r w:rsidRPr="00E447EE">
              <w:rPr>
                <w:color w:val="000000" w:themeColor="text1"/>
                <w:sz w:val="20"/>
                <w:szCs w:val="20"/>
              </w:rPr>
              <w:t>MA5-32608</w:t>
            </w:r>
          </w:p>
        </w:tc>
      </w:tr>
      <w:tr w:rsidR="00EF7633" w:rsidRPr="00424651" w14:paraId="43FE9C9F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672BEC3D" w14:textId="77777777" w:rsidR="00EF7633" w:rsidRDefault="00EA0A90" w:rsidP="000D589E">
            <w:pPr>
              <w:rPr>
                <w:iCs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COL1A1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1B12D01B" w14:textId="77777777" w:rsidR="00EF7633" w:rsidRPr="00932D52" w:rsidRDefault="00EF7633" w:rsidP="000D589E">
            <w:pPr>
              <w:rPr>
                <w:color w:val="000000" w:themeColor="text1"/>
                <w:sz w:val="20"/>
                <w:szCs w:val="20"/>
              </w:rPr>
            </w:pPr>
            <w:r w:rsidRPr="00932D52">
              <w:rPr>
                <w:color w:val="000000" w:themeColor="text1"/>
                <w:sz w:val="20"/>
                <w:szCs w:val="20"/>
              </w:rPr>
              <w:t xml:space="preserve">Cel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32D52">
              <w:rPr>
                <w:color w:val="000000" w:themeColor="text1"/>
                <w:sz w:val="20"/>
                <w:szCs w:val="20"/>
              </w:rPr>
              <w:t xml:space="preserve">ignaling </w:t>
            </w:r>
            <w:r>
              <w:rPr>
                <w:color w:val="000000" w:themeColor="text1"/>
                <w:sz w:val="20"/>
                <w:szCs w:val="20"/>
              </w:rPr>
              <w:t>Technology</w:t>
            </w:r>
          </w:p>
        </w:tc>
        <w:tc>
          <w:tcPr>
            <w:tcW w:w="2491" w:type="dxa"/>
            <w:shd w:val="clear" w:color="auto" w:fill="auto"/>
          </w:tcPr>
          <w:p w14:paraId="3BC65D85" w14:textId="77777777" w:rsidR="00EF7633" w:rsidRDefault="00E447EE" w:rsidP="000D58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026</w:t>
            </w:r>
          </w:p>
        </w:tc>
      </w:tr>
      <w:tr w:rsidR="00EF7633" w:rsidRPr="00424651" w14:paraId="7EB09FCF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19CB496B" w14:textId="77777777" w:rsidR="00EF7633" w:rsidRDefault="00EA0A90" w:rsidP="000D589E">
            <w:pPr>
              <w:rPr>
                <w:iCs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pFAK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26CC568E" w14:textId="77777777" w:rsidR="00EF7633" w:rsidRPr="00932D52" w:rsidRDefault="00F34F70" w:rsidP="000D589E">
            <w:pPr>
              <w:rPr>
                <w:color w:val="000000" w:themeColor="text1"/>
                <w:sz w:val="20"/>
                <w:szCs w:val="20"/>
              </w:rPr>
            </w:pPr>
            <w:r w:rsidRPr="00932D52">
              <w:rPr>
                <w:color w:val="000000" w:themeColor="text1"/>
                <w:sz w:val="20"/>
                <w:szCs w:val="20"/>
              </w:rPr>
              <w:t xml:space="preserve">Cel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32D52">
              <w:rPr>
                <w:color w:val="000000" w:themeColor="text1"/>
                <w:sz w:val="20"/>
                <w:szCs w:val="20"/>
              </w:rPr>
              <w:t xml:space="preserve">ignaling </w:t>
            </w:r>
            <w:r>
              <w:rPr>
                <w:color w:val="000000" w:themeColor="text1"/>
                <w:sz w:val="20"/>
                <w:szCs w:val="20"/>
              </w:rPr>
              <w:t>Technology</w:t>
            </w:r>
          </w:p>
        </w:tc>
        <w:tc>
          <w:tcPr>
            <w:tcW w:w="2491" w:type="dxa"/>
            <w:shd w:val="clear" w:color="auto" w:fill="auto"/>
          </w:tcPr>
          <w:p w14:paraId="08214069" w14:textId="77777777" w:rsidR="00EF7633" w:rsidRDefault="00E447EE" w:rsidP="000D58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3</w:t>
            </w:r>
          </w:p>
        </w:tc>
      </w:tr>
      <w:tr w:rsidR="00EF7633" w:rsidRPr="00424651" w14:paraId="48518FB0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58EFB3B8" w14:textId="77777777" w:rsidR="00EF7633" w:rsidRDefault="00EA0A90" w:rsidP="000D589E">
            <w:pPr>
              <w:rPr>
                <w:iCs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>FAK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7ECE8CDB" w14:textId="77777777" w:rsidR="00EF7633" w:rsidRPr="00932D52" w:rsidRDefault="00EF7633" w:rsidP="000D589E">
            <w:pPr>
              <w:rPr>
                <w:color w:val="000000" w:themeColor="text1"/>
                <w:sz w:val="20"/>
                <w:szCs w:val="20"/>
              </w:rPr>
            </w:pPr>
            <w:r w:rsidRPr="00932D52">
              <w:rPr>
                <w:color w:val="000000" w:themeColor="text1"/>
                <w:sz w:val="20"/>
                <w:szCs w:val="20"/>
              </w:rPr>
              <w:t xml:space="preserve">Cel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32D52">
              <w:rPr>
                <w:color w:val="000000" w:themeColor="text1"/>
                <w:sz w:val="20"/>
                <w:szCs w:val="20"/>
              </w:rPr>
              <w:t xml:space="preserve">ignaling </w:t>
            </w:r>
            <w:r>
              <w:rPr>
                <w:color w:val="000000" w:themeColor="text1"/>
                <w:sz w:val="20"/>
                <w:szCs w:val="20"/>
              </w:rPr>
              <w:t>Technology</w:t>
            </w:r>
          </w:p>
        </w:tc>
        <w:tc>
          <w:tcPr>
            <w:tcW w:w="2491" w:type="dxa"/>
            <w:shd w:val="clear" w:color="auto" w:fill="auto"/>
          </w:tcPr>
          <w:p w14:paraId="54FEA6CB" w14:textId="77777777" w:rsidR="00EF7633" w:rsidRDefault="00E447EE" w:rsidP="000D58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5</w:t>
            </w:r>
          </w:p>
        </w:tc>
      </w:tr>
      <w:tr w:rsidR="00EF7633" w:rsidRPr="00424651" w14:paraId="726646EA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7C0239E3" w14:textId="77777777" w:rsidR="00EF7633" w:rsidRDefault="00EF7633" w:rsidP="000D589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A96780">
              <w:rPr>
                <w:iCs/>
                <w:color w:val="000000" w:themeColor="text1"/>
                <w:sz w:val="20"/>
                <w:szCs w:val="20"/>
              </w:rPr>
              <w:t>anti-mouse IgG, HRP-linked antibody</w:t>
            </w:r>
          </w:p>
        </w:tc>
        <w:tc>
          <w:tcPr>
            <w:tcW w:w="2498" w:type="dxa"/>
            <w:shd w:val="clear" w:color="auto" w:fill="auto"/>
            <w:vAlign w:val="center"/>
          </w:tcPr>
          <w:p w14:paraId="7C73A954" w14:textId="77777777" w:rsidR="00EF7633" w:rsidRPr="00932D52" w:rsidRDefault="00EF7633" w:rsidP="000D589E">
            <w:pPr>
              <w:rPr>
                <w:color w:val="000000" w:themeColor="text1"/>
                <w:sz w:val="20"/>
                <w:szCs w:val="20"/>
              </w:rPr>
            </w:pPr>
            <w:r w:rsidRPr="00932D52">
              <w:rPr>
                <w:color w:val="000000" w:themeColor="text1"/>
                <w:sz w:val="20"/>
                <w:szCs w:val="20"/>
              </w:rPr>
              <w:t xml:space="preserve">Cell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 w:rsidRPr="00932D52">
              <w:rPr>
                <w:color w:val="000000" w:themeColor="text1"/>
                <w:sz w:val="20"/>
                <w:szCs w:val="20"/>
              </w:rPr>
              <w:t xml:space="preserve">ignaling </w:t>
            </w:r>
            <w:r>
              <w:rPr>
                <w:color w:val="000000" w:themeColor="text1"/>
                <w:sz w:val="20"/>
                <w:szCs w:val="20"/>
              </w:rPr>
              <w:t>Technology</w:t>
            </w:r>
          </w:p>
        </w:tc>
        <w:tc>
          <w:tcPr>
            <w:tcW w:w="2491" w:type="dxa"/>
            <w:shd w:val="clear" w:color="auto" w:fill="auto"/>
          </w:tcPr>
          <w:p w14:paraId="7C34030F" w14:textId="77777777" w:rsidR="00EF7633" w:rsidRDefault="00F34F70" w:rsidP="000D589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74/</w:t>
            </w:r>
            <w:r w:rsidR="00EF7633">
              <w:rPr>
                <w:color w:val="000000"/>
                <w:sz w:val="20"/>
                <w:szCs w:val="20"/>
              </w:rPr>
              <w:t>7076</w:t>
            </w:r>
          </w:p>
        </w:tc>
      </w:tr>
      <w:tr w:rsidR="00E447EE" w:rsidRPr="00424651" w14:paraId="2A00E3E7" w14:textId="77777777" w:rsidTr="000D589E">
        <w:trPr>
          <w:cantSplit/>
          <w:trHeight w:val="259"/>
        </w:trPr>
        <w:tc>
          <w:tcPr>
            <w:tcW w:w="9576" w:type="dxa"/>
            <w:gridSpan w:val="3"/>
            <w:shd w:val="clear" w:color="auto" w:fill="auto"/>
          </w:tcPr>
          <w:p w14:paraId="58BB7192" w14:textId="77777777" w:rsidR="00E447EE" w:rsidRPr="00C27856" w:rsidRDefault="00E447EE" w:rsidP="00E447EE">
            <w:pPr>
              <w:rPr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Chemicals, and Re</w:t>
            </w:r>
            <w:r>
              <w:rPr>
                <w:b/>
                <w:sz w:val="20"/>
                <w:szCs w:val="20"/>
              </w:rPr>
              <w:t>agents</w:t>
            </w:r>
          </w:p>
        </w:tc>
      </w:tr>
      <w:tr w:rsidR="00E447EE" w:rsidRPr="00424651" w14:paraId="6F008843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7F33E40A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EM</w:t>
            </w:r>
          </w:p>
        </w:tc>
        <w:tc>
          <w:tcPr>
            <w:tcW w:w="2498" w:type="dxa"/>
            <w:shd w:val="clear" w:color="auto" w:fill="auto"/>
          </w:tcPr>
          <w:p w14:paraId="04C04CA5" w14:textId="77777777" w:rsidR="00E447EE" w:rsidRDefault="00E447EE" w:rsidP="00E447E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604916E7" w14:textId="77777777" w:rsidR="00E447EE" w:rsidRDefault="00E447EE" w:rsidP="00E447E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0-2002</w:t>
            </w:r>
          </w:p>
        </w:tc>
      </w:tr>
      <w:tr w:rsidR="00E447EE" w:rsidRPr="00424651" w14:paraId="0BCBCD1F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02786536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S</w:t>
            </w:r>
          </w:p>
        </w:tc>
        <w:tc>
          <w:tcPr>
            <w:tcW w:w="2498" w:type="dxa"/>
            <w:shd w:val="clear" w:color="auto" w:fill="auto"/>
          </w:tcPr>
          <w:p w14:paraId="5FCF6743" w14:textId="77777777" w:rsidR="00E447EE" w:rsidRDefault="00E447EE" w:rsidP="00E447EE">
            <w:pPr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2B95A59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2200</w:t>
            </w:r>
          </w:p>
        </w:tc>
      </w:tr>
      <w:tr w:rsidR="00E447EE" w:rsidRPr="00424651" w14:paraId="7EBB41EE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2488C800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tal Bovine Serum</w:t>
            </w:r>
          </w:p>
        </w:tc>
        <w:tc>
          <w:tcPr>
            <w:tcW w:w="2498" w:type="dxa"/>
            <w:shd w:val="clear" w:color="auto" w:fill="auto"/>
          </w:tcPr>
          <w:p w14:paraId="2E6D6225" w14:textId="77777777" w:rsidR="00E447EE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55AFD7C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2020</w:t>
            </w:r>
          </w:p>
        </w:tc>
      </w:tr>
      <w:tr w:rsidR="00E447EE" w:rsidRPr="00424651" w14:paraId="05B62EBF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70DD3707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rse Serum</w:t>
            </w:r>
          </w:p>
        </w:tc>
        <w:tc>
          <w:tcPr>
            <w:tcW w:w="2498" w:type="dxa"/>
            <w:shd w:val="clear" w:color="auto" w:fill="auto"/>
          </w:tcPr>
          <w:p w14:paraId="7194F336" w14:textId="77777777" w:rsidR="00E447EE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7A435F91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50-122</w:t>
            </w:r>
          </w:p>
        </w:tc>
      </w:tr>
      <w:tr w:rsidR="00E447EE" w:rsidRPr="00424651" w14:paraId="2A04BA0E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392C0C9C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-EDTA</w:t>
            </w:r>
          </w:p>
        </w:tc>
        <w:tc>
          <w:tcPr>
            <w:tcW w:w="2498" w:type="dxa"/>
            <w:shd w:val="clear" w:color="auto" w:fill="auto"/>
          </w:tcPr>
          <w:p w14:paraId="69EC917D" w14:textId="77777777" w:rsidR="00E447EE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339659ED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2101</w:t>
            </w:r>
          </w:p>
        </w:tc>
      </w:tr>
      <w:tr w:rsidR="00E447EE" w:rsidRPr="00424651" w14:paraId="1DD8E0B1" w14:textId="77777777" w:rsidTr="000D589E">
        <w:trPr>
          <w:cantSplit/>
          <w:trHeight w:val="303"/>
        </w:trPr>
        <w:tc>
          <w:tcPr>
            <w:tcW w:w="4587" w:type="dxa"/>
            <w:shd w:val="clear" w:color="auto" w:fill="auto"/>
          </w:tcPr>
          <w:p w14:paraId="12628694" w14:textId="77777777" w:rsidR="00E447EE" w:rsidRPr="00424651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D2132A">
              <w:rPr>
                <w:sz w:val="20"/>
                <w:szCs w:val="20"/>
              </w:rPr>
              <w:t>Penicillin-Streptomycin</w:t>
            </w:r>
          </w:p>
        </w:tc>
        <w:tc>
          <w:tcPr>
            <w:tcW w:w="2498" w:type="dxa"/>
            <w:shd w:val="clear" w:color="auto" w:fill="auto"/>
          </w:tcPr>
          <w:p w14:paraId="68D186EC" w14:textId="77777777" w:rsidR="00E447EE" w:rsidRPr="00424651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ning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4931FD8D" w14:textId="77777777" w:rsidR="00E447EE" w:rsidRPr="00424651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002</w:t>
            </w:r>
          </w:p>
        </w:tc>
      </w:tr>
      <w:tr w:rsidR="00E447EE" w:rsidRPr="00424651" w14:paraId="21E3143C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2430B14E" w14:textId="77777777" w:rsidR="00E447EE" w:rsidRPr="00424651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MSO</w:t>
            </w:r>
          </w:p>
        </w:tc>
        <w:tc>
          <w:tcPr>
            <w:tcW w:w="2498" w:type="dxa"/>
            <w:shd w:val="clear" w:color="auto" w:fill="auto"/>
          </w:tcPr>
          <w:p w14:paraId="7B0ED05A" w14:textId="77777777" w:rsidR="00E447EE" w:rsidRPr="00424651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025C16CB" w14:textId="77777777" w:rsidR="00E447EE" w:rsidRPr="00424651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438</w:t>
            </w:r>
          </w:p>
        </w:tc>
      </w:tr>
      <w:tr w:rsidR="00E447EE" w:rsidRPr="00424651" w14:paraId="6A2D2163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1F8BF4E7" w14:textId="77777777" w:rsidR="00E447EE" w:rsidRPr="00D824D2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T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573F07C0" w14:textId="77777777" w:rsidR="00E447EE" w:rsidRPr="00932D52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 Sigma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81935AE" w14:textId="77777777" w:rsidR="00E447EE" w:rsidRPr="00CF1A7E" w:rsidRDefault="00F34F70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475989</w:t>
            </w:r>
          </w:p>
        </w:tc>
      </w:tr>
      <w:tr w:rsidR="00CF1A7E" w:rsidRPr="00424651" w14:paraId="1CAFF4F4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6066B040" w14:textId="77777777" w:rsidR="00CF1A7E" w:rsidRDefault="00CF1A7E" w:rsidP="00CF1A7E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 xml:space="preserve">ProLong™ Gold Antifade Mountant with DNA Stain DAPI 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5E84668F" w14:textId="77777777" w:rsidR="00CF1A7E" w:rsidRDefault="00CF1A7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85F5797" w14:textId="77777777" w:rsidR="00CF1A7E" w:rsidRPr="00CF1A7E" w:rsidRDefault="00AF6037" w:rsidP="00CF1A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935</w:t>
            </w:r>
          </w:p>
        </w:tc>
      </w:tr>
      <w:tr w:rsidR="00E447EE" w:rsidRPr="00424651" w14:paraId="5380FEC4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2554F7DA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RIPA buffer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47B53D69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 xml:space="preserve">Thermo Scientific 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F01CF79" w14:textId="77777777" w:rsidR="00E447EE" w:rsidRPr="00CF1A7E" w:rsidRDefault="00E447EE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89901</w:t>
            </w:r>
          </w:p>
        </w:tc>
      </w:tr>
      <w:tr w:rsidR="00E447EE" w:rsidRPr="00424651" w14:paraId="0D6453B9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16BA8CAF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BCA protein assay kit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0DB3C322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Thermo Scientific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451B39C" w14:textId="77777777" w:rsidR="00E447EE" w:rsidRPr="00CF1A7E" w:rsidRDefault="00E447EE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23225</w:t>
            </w:r>
          </w:p>
        </w:tc>
      </w:tr>
      <w:tr w:rsidR="00E447EE" w:rsidRPr="00424651" w14:paraId="6A15EE63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5CEC90D6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4-20% SDS gels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7A7D3728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IO-RAD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0B9FC6F" w14:textId="77777777" w:rsidR="00E447EE" w:rsidRPr="00CF1A7E" w:rsidRDefault="00E447EE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4568096</w:t>
            </w:r>
          </w:p>
        </w:tc>
      </w:tr>
      <w:tr w:rsidR="00E447EE" w:rsidRPr="00424651" w14:paraId="3BB8780E" w14:textId="77777777" w:rsidTr="00E447EE">
        <w:trPr>
          <w:cantSplit/>
          <w:trHeight w:val="213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6667316A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Bovin Serum Albumin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1FDFAD77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30E6EAB" w14:textId="77777777" w:rsidR="00E447EE" w:rsidRPr="00CF1A7E" w:rsidRDefault="00E447EE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BP1600</w:t>
            </w:r>
          </w:p>
        </w:tc>
      </w:tr>
      <w:tr w:rsidR="00E447EE" w:rsidRPr="00424651" w14:paraId="6C8E8C62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2EE27413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trigel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408BBF37" w14:textId="77777777" w:rsidR="00E447EE" w:rsidRPr="00A96780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D bioscience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C33714E" w14:textId="77777777" w:rsidR="00E447EE" w:rsidRPr="00CF1A7E" w:rsidRDefault="00E447EE" w:rsidP="00E447EE">
            <w:pPr>
              <w:rPr>
                <w:sz w:val="20"/>
                <w:szCs w:val="20"/>
              </w:rPr>
            </w:pPr>
            <w:r w:rsidRPr="00CF1A7E">
              <w:rPr>
                <w:sz w:val="20"/>
                <w:szCs w:val="20"/>
              </w:rPr>
              <w:t>354234</w:t>
            </w:r>
          </w:p>
        </w:tc>
      </w:tr>
      <w:tr w:rsidR="00E447EE" w:rsidRPr="00424651" w14:paraId="75C4843B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33AC7DA5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E447EE">
              <w:rPr>
                <w:color w:val="000000" w:themeColor="text1"/>
                <w:sz w:val="20"/>
                <w:szCs w:val="20"/>
              </w:rPr>
              <w:t>PVDF membranes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7B5CE819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vitrogen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640FA06" w14:textId="77777777" w:rsidR="00E447EE" w:rsidRPr="00A96780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B34001</w:t>
            </w:r>
          </w:p>
        </w:tc>
      </w:tr>
      <w:tr w:rsidR="00E447EE" w:rsidRPr="00424651" w14:paraId="30A18FAB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0F11B34A" w14:textId="77777777" w:rsidR="00E447EE" w:rsidRPr="00E447EE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 w:rsidRPr="00E447EE">
              <w:rPr>
                <w:color w:val="000000" w:themeColor="text1"/>
                <w:sz w:val="20"/>
                <w:szCs w:val="20"/>
              </w:rPr>
              <w:t>DNASE 1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3517C812" w14:textId="77777777" w:rsidR="00E447EE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C631821" w14:textId="77777777" w:rsidR="00E447EE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542FF6">
              <w:rPr>
                <w:color w:val="000000" w:themeColor="text1"/>
                <w:sz w:val="20"/>
                <w:szCs w:val="20"/>
              </w:rPr>
              <w:t>NC9199796</w:t>
            </w:r>
          </w:p>
        </w:tc>
      </w:tr>
      <w:tr w:rsidR="00E447EE" w:rsidRPr="00424651" w14:paraId="2F4C7748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41115954" w14:textId="77777777" w:rsidR="00E447EE" w:rsidRPr="00A96780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llagenase IV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519CCCEC" w14:textId="77777777" w:rsidR="00E447EE" w:rsidRPr="00932D52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A96780">
              <w:rPr>
                <w:color w:val="000000" w:themeColor="text1"/>
                <w:sz w:val="20"/>
                <w:szCs w:val="20"/>
              </w:rPr>
              <w:t>Fisher Scientific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76E58AC" w14:textId="77777777" w:rsidR="00E447EE" w:rsidRPr="00A96780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 w:rsidRPr="00542FF6">
              <w:rPr>
                <w:color w:val="000000" w:themeColor="text1"/>
                <w:sz w:val="20"/>
                <w:szCs w:val="20"/>
              </w:rPr>
              <w:t>NC9836075</w:t>
            </w:r>
          </w:p>
        </w:tc>
      </w:tr>
      <w:tr w:rsidR="00E447EE" w:rsidRPr="00424651" w14:paraId="1FF30DBC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2388D2DC" w14:textId="77777777" w:rsidR="00E447EE" w:rsidRPr="00D824D2" w:rsidRDefault="00F34F70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 w:rsidRPr="00F34F70">
              <w:rPr>
                <w:sz w:val="20"/>
                <w:szCs w:val="20"/>
              </w:rPr>
              <w:t>PE-Annexin V Apoptosis Detection Kit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530E0342" w14:textId="77777777" w:rsidR="00E447EE" w:rsidRPr="00932D52" w:rsidRDefault="00F34F70" w:rsidP="00F34F70">
            <w:pPr>
              <w:rPr>
                <w:color w:val="000000" w:themeColor="text1"/>
                <w:sz w:val="20"/>
                <w:szCs w:val="20"/>
              </w:rPr>
            </w:pPr>
            <w:r w:rsidRPr="00F34F70">
              <w:rPr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B9FE3CD" w14:textId="77777777" w:rsidR="00E447EE" w:rsidRPr="00D824D2" w:rsidRDefault="00F34F70" w:rsidP="00E447EE">
            <w:pPr>
              <w:rPr>
                <w:color w:val="000000"/>
              </w:rPr>
            </w:pPr>
            <w:r w:rsidRPr="00F34F70">
              <w:rPr>
                <w:color w:val="000000" w:themeColor="text1"/>
                <w:sz w:val="20"/>
                <w:szCs w:val="20"/>
              </w:rPr>
              <w:t>559763</w:t>
            </w:r>
          </w:p>
        </w:tc>
      </w:tr>
      <w:tr w:rsidR="00F34F70" w:rsidRPr="00424651" w14:paraId="578FBBC8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4A62AC1B" w14:textId="77777777" w:rsidR="00F34F70" w:rsidRPr="00F34F70" w:rsidRDefault="00F34F70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idium Iodide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4671543C" w14:textId="77777777" w:rsidR="00F34F70" w:rsidRPr="00F34F70" w:rsidRDefault="00F34F70" w:rsidP="00F34F70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illipore Sigma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4B96621" w14:textId="77777777" w:rsidR="00F34F70" w:rsidRPr="00F34F70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4170</w:t>
            </w:r>
          </w:p>
        </w:tc>
      </w:tr>
      <w:tr w:rsidR="00E447EE" w:rsidRPr="00424651" w14:paraId="36783A2C" w14:textId="77777777" w:rsidTr="000D589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023BF8C" w14:textId="77777777" w:rsidR="00E447EE" w:rsidRPr="00C71ACD" w:rsidRDefault="00E447EE" w:rsidP="00E447EE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Experimental Models: Cell Lines</w:t>
            </w:r>
          </w:p>
        </w:tc>
      </w:tr>
      <w:tr w:rsidR="00E447EE" w:rsidRPr="00424651" w14:paraId="697E9002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3D5C7B6F" w14:textId="77777777" w:rsidR="00E447EE" w:rsidRPr="00424651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PC</w:t>
            </w:r>
          </w:p>
        </w:tc>
        <w:tc>
          <w:tcPr>
            <w:tcW w:w="2498" w:type="dxa"/>
            <w:shd w:val="clear" w:color="auto" w:fill="auto"/>
          </w:tcPr>
          <w:p w14:paraId="1FF815D0" w14:textId="77777777" w:rsidR="00E447EE" w:rsidRPr="00424651" w:rsidRDefault="00E447EE" w:rsidP="00E447E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491" w:type="dxa"/>
            <w:shd w:val="clear" w:color="auto" w:fill="auto"/>
            <w:vAlign w:val="bottom"/>
          </w:tcPr>
          <w:p w14:paraId="0B6980CB" w14:textId="77777777" w:rsidR="00E447EE" w:rsidRPr="00424651" w:rsidRDefault="00E447EE" w:rsidP="00E447EE">
            <w:pPr>
              <w:rPr>
                <w:sz w:val="20"/>
                <w:szCs w:val="20"/>
              </w:rPr>
            </w:pPr>
          </w:p>
        </w:tc>
      </w:tr>
      <w:tr w:rsidR="00E447EE" w:rsidRPr="00424651" w14:paraId="4CD97354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376799A2" w14:textId="77777777" w:rsidR="00E447EE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a PaCa-2</w:t>
            </w:r>
          </w:p>
        </w:tc>
        <w:tc>
          <w:tcPr>
            <w:tcW w:w="2498" w:type="dxa"/>
            <w:shd w:val="clear" w:color="auto" w:fill="auto"/>
          </w:tcPr>
          <w:p w14:paraId="1C7DADD3" w14:textId="77777777" w:rsidR="00E447EE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1C82468E" w14:textId="77777777" w:rsidR="00E447EE" w:rsidRDefault="00E447EE" w:rsidP="00E447EE">
            <w:pPr>
              <w:rPr>
                <w:sz w:val="20"/>
                <w:szCs w:val="20"/>
              </w:rPr>
            </w:pPr>
            <w:r w:rsidRPr="00E30443">
              <w:rPr>
                <w:sz w:val="20"/>
                <w:szCs w:val="20"/>
              </w:rPr>
              <w:t>CRL-1420</w:t>
            </w:r>
          </w:p>
        </w:tc>
      </w:tr>
      <w:tr w:rsidR="00E447EE" w:rsidRPr="00424651" w14:paraId="0D2BC651" w14:textId="77777777" w:rsidTr="000D589E">
        <w:trPr>
          <w:cantSplit/>
          <w:trHeight w:val="259"/>
        </w:trPr>
        <w:tc>
          <w:tcPr>
            <w:tcW w:w="4587" w:type="dxa"/>
            <w:shd w:val="clear" w:color="auto" w:fill="auto"/>
          </w:tcPr>
          <w:p w14:paraId="4D2A2AC4" w14:textId="77777777" w:rsidR="00E447EE" w:rsidRDefault="00E447EE" w:rsidP="00E447EE">
            <w:pPr>
              <w:tabs>
                <w:tab w:val="left" w:pos="152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AC</w:t>
            </w:r>
          </w:p>
        </w:tc>
        <w:tc>
          <w:tcPr>
            <w:tcW w:w="2498" w:type="dxa"/>
            <w:shd w:val="clear" w:color="auto" w:fill="auto"/>
          </w:tcPr>
          <w:p w14:paraId="65B78575" w14:textId="77777777" w:rsidR="00E447EE" w:rsidRDefault="00E447EE" w:rsidP="00E447E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CC</w:t>
            </w:r>
          </w:p>
        </w:tc>
        <w:tc>
          <w:tcPr>
            <w:tcW w:w="2491" w:type="dxa"/>
            <w:shd w:val="clear" w:color="auto" w:fill="auto"/>
            <w:vAlign w:val="bottom"/>
          </w:tcPr>
          <w:p w14:paraId="4C87B4B1" w14:textId="77777777" w:rsidR="00E447EE" w:rsidRDefault="00E447EE" w:rsidP="00E447EE">
            <w:pPr>
              <w:rPr>
                <w:sz w:val="20"/>
                <w:szCs w:val="20"/>
              </w:rPr>
            </w:pPr>
            <w:r w:rsidRPr="00E30443">
              <w:rPr>
                <w:sz w:val="20"/>
                <w:szCs w:val="20"/>
              </w:rPr>
              <w:t>CRL-1687</w:t>
            </w:r>
          </w:p>
        </w:tc>
      </w:tr>
      <w:tr w:rsidR="00E447EE" w:rsidRPr="00424651" w14:paraId="05D61FF9" w14:textId="77777777" w:rsidTr="000D589E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363C6FF" w14:textId="77777777" w:rsidR="00E447EE" w:rsidRPr="00C71ACD" w:rsidRDefault="00E447EE" w:rsidP="00E447EE">
            <w:pPr>
              <w:rPr>
                <w:b/>
                <w:sz w:val="20"/>
                <w:szCs w:val="20"/>
              </w:rPr>
            </w:pPr>
            <w:r w:rsidRPr="00C71ACD">
              <w:rPr>
                <w:b/>
                <w:sz w:val="20"/>
                <w:szCs w:val="20"/>
              </w:rPr>
              <w:t>Experimental Models: Organisms/Strains</w:t>
            </w:r>
          </w:p>
        </w:tc>
      </w:tr>
      <w:tr w:rsidR="00E447EE" w:rsidRPr="00424651" w14:paraId="0C844B3F" w14:textId="77777777" w:rsidTr="000D589E">
        <w:trPr>
          <w:cantSplit/>
          <w:trHeight w:val="259"/>
        </w:trPr>
        <w:tc>
          <w:tcPr>
            <w:tcW w:w="4587" w:type="dxa"/>
            <w:tcBorders>
              <w:bottom w:val="single" w:sz="12" w:space="0" w:color="000000"/>
            </w:tcBorders>
            <w:shd w:val="clear" w:color="auto" w:fill="auto"/>
          </w:tcPr>
          <w:p w14:paraId="02954630" w14:textId="77777777" w:rsidR="00E447EE" w:rsidRDefault="00E447EE" w:rsidP="00E447EE">
            <w:pPr>
              <w:pStyle w:val="Heading1"/>
              <w:spacing w:before="0" w:beforeAutospacing="0" w:after="0" w:afterAutospacing="0"/>
              <w:outlineLvl w:val="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Mouse C57BL6/J</w:t>
            </w:r>
          </w:p>
        </w:tc>
        <w:tc>
          <w:tcPr>
            <w:tcW w:w="2498" w:type="dxa"/>
            <w:tcBorders>
              <w:bottom w:val="single" w:sz="12" w:space="0" w:color="000000"/>
            </w:tcBorders>
          </w:tcPr>
          <w:p w14:paraId="33B251CA" w14:textId="77777777" w:rsidR="00E447EE" w:rsidRPr="00802719" w:rsidRDefault="00E447EE" w:rsidP="00E447EE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e Jackson laboratory</w:t>
            </w:r>
          </w:p>
        </w:tc>
        <w:tc>
          <w:tcPr>
            <w:tcW w:w="2491" w:type="dxa"/>
            <w:tcBorders>
              <w:bottom w:val="single" w:sz="12" w:space="0" w:color="000000"/>
            </w:tcBorders>
            <w:shd w:val="clear" w:color="auto" w:fill="auto"/>
          </w:tcPr>
          <w:p w14:paraId="5AF88E9F" w14:textId="77777777" w:rsidR="00E447EE" w:rsidRDefault="00E447EE" w:rsidP="00E447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0664</w:t>
            </w:r>
          </w:p>
        </w:tc>
      </w:tr>
      <w:tr w:rsidR="00E447EE" w:rsidRPr="00077975" w14:paraId="63D8450F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A476F6D" w14:textId="77777777" w:rsidR="00E447EE" w:rsidRPr="00077975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hibitors/Drugs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18A83A3" w14:textId="77777777" w:rsidR="00E447EE" w:rsidRPr="00077975" w:rsidRDefault="00E447EE" w:rsidP="00E447EE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9E8D24B" w14:textId="77777777" w:rsidR="00E447EE" w:rsidRPr="00077975" w:rsidRDefault="00E447EE" w:rsidP="00E447EE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447EE" w:rsidRPr="00077975" w14:paraId="41D3A786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ADE4B07" w14:textId="77777777" w:rsidR="00E447EE" w:rsidRPr="0022080E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-fluorouracil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CF1520A" w14:textId="77777777" w:rsidR="00E447EE" w:rsidRPr="00077975" w:rsidRDefault="00E447EE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lle</w:t>
            </w:r>
            <w:r w:rsidR="00F34F70"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kchem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0E52546" w14:textId="77777777" w:rsidR="00E447EE" w:rsidRPr="00077975" w:rsidRDefault="00E447EE" w:rsidP="00F34F70">
            <w:pPr>
              <w:rPr>
                <w:color w:val="000000" w:themeColor="text1"/>
                <w:sz w:val="20"/>
                <w:szCs w:val="20"/>
              </w:rPr>
            </w:pPr>
            <w:r w:rsidRPr="005D20AF">
              <w:rPr>
                <w:color w:val="000000" w:themeColor="text1"/>
                <w:sz w:val="20"/>
                <w:szCs w:val="20"/>
              </w:rPr>
              <w:t>S</w:t>
            </w:r>
            <w:r w:rsidR="00F34F70">
              <w:rPr>
                <w:color w:val="000000" w:themeColor="text1"/>
                <w:sz w:val="20"/>
                <w:szCs w:val="20"/>
              </w:rPr>
              <w:t>1209</w:t>
            </w:r>
          </w:p>
        </w:tc>
      </w:tr>
      <w:tr w:rsidR="00E447EE" w:rsidRPr="00077975" w14:paraId="665EEDC7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FCEA940" w14:textId="77777777" w:rsidR="00E447EE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Oxaliplatin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63FF9D4" w14:textId="77777777" w:rsidR="00E447EE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F602457" w14:textId="77777777" w:rsidR="00E447EE" w:rsidRPr="005D20AF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1224</w:t>
            </w:r>
          </w:p>
        </w:tc>
      </w:tr>
      <w:tr w:rsidR="00E447EE" w:rsidRPr="00077975" w14:paraId="699EAA2A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2D4D2C4" w14:textId="77777777" w:rsidR="00E447EE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icalcitol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9A6A37D" w14:textId="77777777" w:rsidR="00E447EE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8DAB6AC" w14:textId="77777777" w:rsidR="00E447EE" w:rsidRPr="005D20AF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6681</w:t>
            </w:r>
          </w:p>
        </w:tc>
      </w:tr>
      <w:tr w:rsidR="00E447EE" w:rsidRPr="00077975" w14:paraId="7E5EC732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6F30A9E" w14:textId="77777777" w:rsidR="00E447EE" w:rsidRDefault="00E447EE" w:rsidP="00E447EE">
            <w:pPr>
              <w:tabs>
                <w:tab w:val="left" w:pos="1525"/>
              </w:tabs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droxychloroquine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4EAFE74" w14:textId="77777777" w:rsidR="00E447EE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lleckchem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63084AE" w14:textId="77777777" w:rsidR="00E447EE" w:rsidRPr="005D20AF" w:rsidRDefault="00F34F70" w:rsidP="00E447EE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4824</w:t>
            </w:r>
          </w:p>
        </w:tc>
      </w:tr>
      <w:tr w:rsidR="00E447EE" w:rsidRPr="00077975" w14:paraId="274824E1" w14:textId="77777777" w:rsidTr="00E6134B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50CCE04" w14:textId="77777777" w:rsidR="00E447EE" w:rsidRPr="00F34F70" w:rsidRDefault="00E447EE" w:rsidP="00E447EE">
            <w:pPr>
              <w:rPr>
                <w:b/>
                <w:color w:val="000000" w:themeColor="text1"/>
                <w:sz w:val="20"/>
                <w:szCs w:val="20"/>
              </w:rPr>
            </w:pPr>
            <w:r w:rsidRPr="00F34F70">
              <w:rPr>
                <w:b/>
                <w:color w:val="000000"/>
                <w:sz w:val="20"/>
                <w:szCs w:val="20"/>
              </w:rPr>
              <w:t>Antibodies for Flowcytometry</w:t>
            </w:r>
          </w:p>
        </w:tc>
      </w:tr>
      <w:tr w:rsidR="00E447EE" w:rsidRPr="00077975" w14:paraId="095C749A" w14:textId="77777777" w:rsidTr="000D589E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5BB92C6" w14:textId="77777777" w:rsidR="00E447EE" w:rsidRPr="00E447EE" w:rsidRDefault="00E447EE" w:rsidP="00E447E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b/>
                <w:iCs/>
                <w:color w:val="000000" w:themeColor="text1"/>
                <w:sz w:val="20"/>
                <w:szCs w:val="20"/>
              </w:rPr>
              <w:t>Marker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7FA70E6" w14:textId="77777777" w:rsidR="00E447EE" w:rsidRPr="00E447EE" w:rsidRDefault="00E447EE" w:rsidP="00E447E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b/>
                <w:iCs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DC9FF85" w14:textId="77777777" w:rsidR="00E447EE" w:rsidRPr="00E447EE" w:rsidRDefault="00E447EE" w:rsidP="00E447EE">
            <w:pPr>
              <w:rPr>
                <w:b/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b/>
                <w:iCs/>
                <w:color w:val="000000" w:themeColor="text1"/>
                <w:sz w:val="20"/>
                <w:szCs w:val="20"/>
              </w:rPr>
              <w:t>Supplier-Cat #</w:t>
            </w:r>
          </w:p>
        </w:tc>
      </w:tr>
      <w:tr w:rsidR="00E447EE" w:rsidRPr="00077975" w14:paraId="700EE2FF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AF1DEE9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PD-1 FITC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C015580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29F.1A12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0A3A0CEF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35214</w:t>
            </w:r>
          </w:p>
        </w:tc>
      </w:tr>
      <w:tr w:rsidR="00E447EE" w:rsidRPr="00077975" w14:paraId="4C0385A0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62736FE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CD45 PerCP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975668C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30-F11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7EBCC26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03130</w:t>
            </w:r>
          </w:p>
        </w:tc>
      </w:tr>
      <w:tr w:rsidR="00E447EE" w:rsidRPr="00077975" w14:paraId="25A59E08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E2A3154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Foxp3 APC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3B33410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FJK-16s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CE12DC4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Invitrogen, 17-5773-82</w:t>
            </w:r>
          </w:p>
        </w:tc>
      </w:tr>
      <w:tr w:rsidR="00E447EE" w:rsidRPr="00077975" w14:paraId="6DA991B7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DAC6CF9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CTLA4 APC R700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3ADD8504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MP6-XT22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5F44CE42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D, 565778</w:t>
            </w:r>
          </w:p>
        </w:tc>
      </w:tr>
      <w:tr w:rsidR="00E447EE" w:rsidRPr="00077975" w14:paraId="7FD458EC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D480E39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lastRenderedPageBreak/>
              <w:t>CD3 BV 421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056542E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145-2C11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3AE860BF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00341</w:t>
            </w:r>
          </w:p>
        </w:tc>
      </w:tr>
      <w:tr w:rsidR="00E447EE" w:rsidRPr="00077975" w14:paraId="62E0F381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10645843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TCR γδ BV 605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749AC5FF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GL3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0AAC8A9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18219</w:t>
            </w:r>
          </w:p>
        </w:tc>
      </w:tr>
      <w:tr w:rsidR="00E447EE" w:rsidRPr="00077975" w14:paraId="2E5379B4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AEA7C4B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CD4 BV 650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40AF40AF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GK1.5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1E5141BC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00469</w:t>
            </w:r>
          </w:p>
        </w:tc>
      </w:tr>
      <w:tr w:rsidR="00E447EE" w:rsidRPr="00077975" w14:paraId="05AE5839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5370AEE7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NK1.1 BV 711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24F2BCD2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PK136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0F428328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08475</w:t>
            </w:r>
          </w:p>
        </w:tc>
      </w:tr>
      <w:tr w:rsidR="00E447EE" w:rsidRPr="00077975" w14:paraId="75C87F4F" w14:textId="77777777" w:rsidTr="0004515C">
        <w:trPr>
          <w:cantSplit/>
          <w:trHeight w:val="259"/>
        </w:trPr>
        <w:tc>
          <w:tcPr>
            <w:tcW w:w="458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0C7B2926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CD8 BV 785</w:t>
            </w:r>
          </w:p>
        </w:tc>
        <w:tc>
          <w:tcPr>
            <w:tcW w:w="249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</w:tcPr>
          <w:p w14:paraId="6BE6513F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53-6.7</w:t>
            </w:r>
          </w:p>
        </w:tc>
        <w:tc>
          <w:tcPr>
            <w:tcW w:w="249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 w:themeFill="background1"/>
            <w:vAlign w:val="bottom"/>
          </w:tcPr>
          <w:p w14:paraId="7DC7D1CC" w14:textId="77777777" w:rsidR="00E447EE" w:rsidRPr="00E447EE" w:rsidRDefault="00E447EE" w:rsidP="00E447EE">
            <w:pPr>
              <w:rPr>
                <w:iCs/>
                <w:color w:val="000000" w:themeColor="text1"/>
                <w:sz w:val="20"/>
                <w:szCs w:val="20"/>
              </w:rPr>
            </w:pPr>
            <w:r w:rsidRPr="00E447EE">
              <w:rPr>
                <w:iCs/>
                <w:color w:val="000000" w:themeColor="text1"/>
                <w:sz w:val="20"/>
                <w:szCs w:val="20"/>
              </w:rPr>
              <w:t>BioLegend, 100750</w:t>
            </w:r>
          </w:p>
        </w:tc>
      </w:tr>
    </w:tbl>
    <w:p w14:paraId="27C8F1D0" w14:textId="2C4A1680" w:rsidR="00EF7633" w:rsidRDefault="00EF7633"/>
    <w:p w14:paraId="314DF4A8" w14:textId="5FAFB00D" w:rsidR="00F063C6" w:rsidRDefault="00F063C6">
      <w:r>
        <w:rPr>
          <w:b/>
        </w:rPr>
        <w:t>Supplementary table 1.</w:t>
      </w:r>
      <w:bookmarkStart w:id="0" w:name="_GoBack"/>
      <w:bookmarkEnd w:id="0"/>
      <w:r w:rsidRPr="00F063C6">
        <w:t xml:space="preserve"> </w:t>
      </w:r>
      <w:r>
        <w:t>Reagents and resources used in this study.</w:t>
      </w:r>
    </w:p>
    <w:sectPr w:rsidR="00F063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633"/>
    <w:rsid w:val="00334170"/>
    <w:rsid w:val="003404B9"/>
    <w:rsid w:val="00AF6037"/>
    <w:rsid w:val="00CF1A7E"/>
    <w:rsid w:val="00E447EE"/>
    <w:rsid w:val="00EA0A90"/>
    <w:rsid w:val="00EF7633"/>
    <w:rsid w:val="00F063C6"/>
    <w:rsid w:val="00F30E9A"/>
    <w:rsid w:val="00F3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0599CF"/>
  <w15:chartTrackingRefBased/>
  <w15:docId w15:val="{C6C1D3C5-9EA4-4074-A7A2-CEB24EFD6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633"/>
  </w:style>
  <w:style w:type="paragraph" w:styleId="Heading1">
    <w:name w:val="heading 1"/>
    <w:basedOn w:val="Normal"/>
    <w:link w:val="Heading1Char"/>
    <w:uiPriority w:val="9"/>
    <w:qFormat/>
    <w:rsid w:val="00EF76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6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F763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3</Words>
  <Characters>1529</Characters>
  <Application>Microsoft Office Word</Application>
  <DocSecurity>0</DocSecurity>
  <Lines>5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abama at Birmingham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di, Dhana Sekhar Reddy (Campus)</dc:creator>
  <cp:keywords/>
  <dc:description/>
  <cp:lastModifiedBy>Bandi, Dhana Sekhar Reddy (Campus)</cp:lastModifiedBy>
  <cp:revision>3</cp:revision>
  <dcterms:created xsi:type="dcterms:W3CDTF">2024-11-21T17:59:00Z</dcterms:created>
  <dcterms:modified xsi:type="dcterms:W3CDTF">2025-09-12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a074f7-ebd4-479e-80e1-551a94fb554d</vt:lpwstr>
  </property>
</Properties>
</file>